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D9E89" w14:textId="77777777" w:rsidR="009C2439" w:rsidRPr="009C2439" w:rsidRDefault="009C2439" w:rsidP="009C2439">
      <w:pPr>
        <w:rPr>
          <w:lang w:val="en-US"/>
        </w:rPr>
      </w:pPr>
      <w:bookmarkStart w:id="0" w:name="_GoBack"/>
      <w:bookmarkEnd w:id="0"/>
      <w:r w:rsidRPr="009C2439">
        <w:rPr>
          <w:lang w:val="en-US"/>
        </w:rPr>
        <w:t>Supplementary Table: Sensitivity analysis: means and 95% confidence intervals for all patients vs. patients without antiepileptic drugs</w:t>
      </w:r>
    </w:p>
    <w:tbl>
      <w:tblPr>
        <w:tblStyle w:val="Tabellenraster"/>
        <w:tblW w:w="137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032"/>
        <w:gridCol w:w="1270"/>
        <w:gridCol w:w="21"/>
        <w:gridCol w:w="1250"/>
        <w:gridCol w:w="41"/>
        <w:gridCol w:w="1230"/>
        <w:gridCol w:w="1271"/>
        <w:gridCol w:w="82"/>
        <w:gridCol w:w="1292"/>
        <w:gridCol w:w="63"/>
        <w:gridCol w:w="1228"/>
        <w:gridCol w:w="48"/>
        <w:gridCol w:w="1244"/>
        <w:gridCol w:w="32"/>
        <w:gridCol w:w="1259"/>
        <w:gridCol w:w="7"/>
        <w:gridCol w:w="1285"/>
      </w:tblGrid>
      <w:tr w:rsidR="009C2439" w:rsidRPr="004D1536" w14:paraId="30564BFD" w14:textId="77777777" w:rsidTr="005D10D4">
        <w:tc>
          <w:tcPr>
            <w:tcW w:w="1095" w:type="dxa"/>
            <w:tcMar>
              <w:top w:w="28" w:type="dxa"/>
              <w:bottom w:w="28" w:type="dxa"/>
            </w:tcMar>
          </w:tcPr>
          <w:p w14:paraId="7AF7F550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032" w:type="dxa"/>
            <w:tcMar>
              <w:top w:w="28" w:type="dxa"/>
              <w:bottom w:w="28" w:type="dxa"/>
            </w:tcMar>
          </w:tcPr>
          <w:p w14:paraId="158AEE88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tcMar>
              <w:top w:w="28" w:type="dxa"/>
              <w:bottom w:w="28" w:type="dxa"/>
            </w:tcMar>
          </w:tcPr>
          <w:p w14:paraId="0DEDA39D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Wakefulness</w:t>
            </w:r>
          </w:p>
        </w:tc>
        <w:tc>
          <w:tcPr>
            <w:tcW w:w="1291" w:type="dxa"/>
            <w:gridSpan w:val="2"/>
            <w:tcMar>
              <w:top w:w="28" w:type="dxa"/>
              <w:bottom w:w="28" w:type="dxa"/>
            </w:tcMar>
          </w:tcPr>
          <w:p w14:paraId="70AA6718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Mar>
              <w:top w:w="28" w:type="dxa"/>
              <w:bottom w:w="28" w:type="dxa"/>
            </w:tcMar>
          </w:tcPr>
          <w:p w14:paraId="5441F23D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0F6E502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Sleep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ABC1ED9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DF82940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45346FD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9D74C0D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38D572E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</w:tr>
      <w:tr w:rsidR="009C2439" w:rsidRPr="004D1536" w14:paraId="4E8E37D4" w14:textId="77777777" w:rsidTr="005D10D4">
        <w:tc>
          <w:tcPr>
            <w:tcW w:w="1095" w:type="dxa"/>
            <w:tcBorders>
              <w:bottom w:val="nil"/>
            </w:tcBorders>
            <w:tcMar>
              <w:top w:w="28" w:type="dxa"/>
              <w:bottom w:w="28" w:type="dxa"/>
            </w:tcMar>
          </w:tcPr>
          <w:p w14:paraId="79ADFF4D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nil"/>
            </w:tcBorders>
            <w:tcMar>
              <w:top w:w="28" w:type="dxa"/>
              <w:bottom w:w="28" w:type="dxa"/>
            </w:tcMar>
          </w:tcPr>
          <w:p w14:paraId="2328175F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nil"/>
            </w:tcBorders>
            <w:tcMar>
              <w:top w:w="28" w:type="dxa"/>
              <w:bottom w:w="28" w:type="dxa"/>
            </w:tcMar>
          </w:tcPr>
          <w:p w14:paraId="54156EA7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tcBorders>
              <w:bottom w:val="nil"/>
            </w:tcBorders>
            <w:tcMar>
              <w:top w:w="28" w:type="dxa"/>
              <w:bottom w:w="28" w:type="dxa"/>
            </w:tcMar>
          </w:tcPr>
          <w:p w14:paraId="5542E006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tcBorders>
              <w:bottom w:val="nil"/>
            </w:tcBorders>
            <w:tcMar>
              <w:top w:w="28" w:type="dxa"/>
              <w:bottom w:w="28" w:type="dxa"/>
            </w:tcMar>
          </w:tcPr>
          <w:p w14:paraId="01991A7A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2708" w:type="dxa"/>
            <w:gridSpan w:val="4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69997B0E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High amplitude</w:t>
            </w:r>
            <w:r>
              <w:rPr>
                <w:sz w:val="20"/>
                <w:szCs w:val="20"/>
              </w:rPr>
              <w:t>-sec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4012C5E4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2542" w:type="dxa"/>
            <w:gridSpan w:val="4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2B3EA029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Low amplitude</w:t>
            </w:r>
            <w:r>
              <w:rPr>
                <w:sz w:val="20"/>
                <w:szCs w:val="20"/>
              </w:rPr>
              <w:t>-section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1C9300B1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</w:tr>
      <w:tr w:rsidR="009C2439" w:rsidRPr="004D1536" w14:paraId="6A3B76BF" w14:textId="77777777" w:rsidTr="005D10D4">
        <w:tc>
          <w:tcPr>
            <w:tcW w:w="1095" w:type="dxa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41009C54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Channel</w:t>
            </w:r>
          </w:p>
        </w:tc>
        <w:tc>
          <w:tcPr>
            <w:tcW w:w="1032" w:type="dxa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4F7A13F6" w14:textId="77777777" w:rsidR="009C2439" w:rsidRPr="004D1536" w:rsidRDefault="009C2439" w:rsidP="005D10D4">
            <w:pPr>
              <w:rPr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95CAF38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Lower (µV)</w:t>
            </w:r>
          </w:p>
        </w:tc>
        <w:tc>
          <w:tcPr>
            <w:tcW w:w="1271" w:type="dxa"/>
            <w:gridSpan w:val="2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3BAAB92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Upper (µV)</w:t>
            </w:r>
          </w:p>
        </w:tc>
        <w:tc>
          <w:tcPr>
            <w:tcW w:w="1271" w:type="dxa"/>
            <w:gridSpan w:val="2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7B54CAAA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Bandwidth (µV)</w:t>
            </w:r>
          </w:p>
        </w:tc>
        <w:tc>
          <w:tcPr>
            <w:tcW w:w="1271" w:type="dxa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7EEFD8A9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Lower (µV)</w:t>
            </w:r>
          </w:p>
        </w:tc>
        <w:tc>
          <w:tcPr>
            <w:tcW w:w="1437" w:type="dxa"/>
            <w:gridSpan w:val="3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5257C3CE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Upper (µV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0BFF8BC8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Bandwidth (µV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65A2383E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Lower (µV)</w:t>
            </w:r>
          </w:p>
        </w:tc>
        <w:tc>
          <w:tcPr>
            <w:tcW w:w="1266" w:type="dxa"/>
            <w:gridSpan w:val="2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B549265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Upper (µV)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680E770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Bandwidth (µV)</w:t>
            </w:r>
          </w:p>
        </w:tc>
      </w:tr>
      <w:tr w:rsidR="009C2439" w:rsidRPr="004D1536" w14:paraId="280EFD2C" w14:textId="77777777" w:rsidTr="005D10D4">
        <w:tc>
          <w:tcPr>
            <w:tcW w:w="1095" w:type="dxa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06476D09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C3 – C4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7D2E981B" w14:textId="77777777" w:rsidR="009C2439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 w14:paraId="7F8E3998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EDs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0E446ABE" w14:textId="77777777" w:rsidR="009C2439" w:rsidRDefault="009C2439" w:rsidP="005D10D4">
            <w:pPr>
              <w:rPr>
                <w:sz w:val="20"/>
                <w:szCs w:val="20"/>
              </w:rPr>
            </w:pPr>
            <w:r w:rsidRPr="00B85A30">
              <w:rPr>
                <w:sz w:val="20"/>
                <w:szCs w:val="20"/>
              </w:rPr>
              <w:t>19 (17 – 21)</w:t>
            </w:r>
          </w:p>
          <w:p w14:paraId="71BFAB80" w14:textId="77777777" w:rsidR="009C2439" w:rsidRPr="00B85A30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7 – 22)</w:t>
            </w:r>
          </w:p>
        </w:tc>
        <w:tc>
          <w:tcPr>
            <w:tcW w:w="1271" w:type="dxa"/>
            <w:gridSpan w:val="2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61233B58" w14:textId="77777777" w:rsidR="009C2439" w:rsidRDefault="009C2439" w:rsidP="005D10D4">
            <w:pPr>
              <w:rPr>
                <w:sz w:val="20"/>
                <w:szCs w:val="20"/>
              </w:rPr>
            </w:pPr>
            <w:r w:rsidRPr="00B85A30">
              <w:rPr>
                <w:sz w:val="20"/>
                <w:szCs w:val="20"/>
              </w:rPr>
              <w:t>47 (42 – 51)</w:t>
            </w:r>
          </w:p>
          <w:p w14:paraId="1FA883E6" w14:textId="77777777" w:rsidR="009C2439" w:rsidRPr="00B85A30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1 – 53)</w:t>
            </w:r>
          </w:p>
        </w:tc>
        <w:tc>
          <w:tcPr>
            <w:tcW w:w="1271" w:type="dxa"/>
            <w:gridSpan w:val="2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1ED8DBBC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28 (25 – 31)</w:t>
            </w:r>
          </w:p>
          <w:p w14:paraId="00727239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4 – 31)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4194ADA7" w14:textId="77777777" w:rsidR="009C2439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2 – 41)</w:t>
            </w:r>
          </w:p>
          <w:p w14:paraId="7FD6BB4E" w14:textId="77777777" w:rsidR="009C2439" w:rsidRPr="0087447C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2 – 43)</w:t>
            </w:r>
          </w:p>
        </w:tc>
        <w:tc>
          <w:tcPr>
            <w:tcW w:w="1437" w:type="dxa"/>
            <w:gridSpan w:val="3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6BDC8A42" w14:textId="77777777" w:rsidR="009C2439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90 – 116)</w:t>
            </w:r>
          </w:p>
          <w:p w14:paraId="06B0E79D" w14:textId="77777777" w:rsidR="009C2439" w:rsidRPr="0087447C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99 – 119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4BB21939" w14:textId="77777777" w:rsidR="009C2439" w:rsidRDefault="009C2439" w:rsidP="005D10D4">
            <w:pPr>
              <w:rPr>
                <w:sz w:val="20"/>
                <w:szCs w:val="20"/>
              </w:rPr>
            </w:pPr>
            <w:r w:rsidRPr="000C4C12">
              <w:rPr>
                <w:sz w:val="20"/>
                <w:szCs w:val="20"/>
              </w:rPr>
              <w:t>67 (58 – 76)</w:t>
            </w:r>
          </w:p>
          <w:p w14:paraId="0A7E797A" w14:textId="77777777" w:rsidR="009C2439" w:rsidRPr="000C4C12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7 – 76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3106E1A9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16 (15 – 18)</w:t>
            </w:r>
          </w:p>
          <w:p w14:paraId="700BEDE7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5 – 19)</w:t>
            </w:r>
          </w:p>
        </w:tc>
        <w:tc>
          <w:tcPr>
            <w:tcW w:w="1266" w:type="dxa"/>
            <w:gridSpan w:val="2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14B2AB22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41 (37 – 46)</w:t>
            </w:r>
          </w:p>
          <w:p w14:paraId="255C06B4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7 – 49)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</w:tcPr>
          <w:p w14:paraId="5679E894" w14:textId="77777777" w:rsidR="009C2439" w:rsidRDefault="009C2439" w:rsidP="005D10D4">
            <w:pPr>
              <w:rPr>
                <w:sz w:val="20"/>
                <w:szCs w:val="20"/>
              </w:rPr>
            </w:pPr>
            <w:r w:rsidRPr="007E6168">
              <w:rPr>
                <w:sz w:val="20"/>
                <w:szCs w:val="20"/>
              </w:rPr>
              <w:t>25 (22- 28)</w:t>
            </w:r>
          </w:p>
          <w:p w14:paraId="1DDC50A8" w14:textId="77777777" w:rsidR="009C2439" w:rsidRPr="007E6168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2 – 29)</w:t>
            </w:r>
          </w:p>
        </w:tc>
      </w:tr>
      <w:tr w:rsidR="009C2439" w:rsidRPr="004D1536" w14:paraId="10DA8CED" w14:textId="77777777" w:rsidTr="005D10D4">
        <w:tc>
          <w:tcPr>
            <w:tcW w:w="1095" w:type="dxa"/>
            <w:tcMar>
              <w:top w:w="28" w:type="dxa"/>
              <w:bottom w:w="28" w:type="dxa"/>
            </w:tcMar>
          </w:tcPr>
          <w:p w14:paraId="6213470A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P3 – P4</w:t>
            </w:r>
          </w:p>
        </w:tc>
        <w:tc>
          <w:tcPr>
            <w:tcW w:w="1032" w:type="dxa"/>
            <w:tcMar>
              <w:top w:w="28" w:type="dxa"/>
              <w:bottom w:w="28" w:type="dxa"/>
            </w:tcMar>
          </w:tcPr>
          <w:p w14:paraId="18994478" w14:textId="77777777" w:rsidR="009C2439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 w14:paraId="4AE47068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EDs</w:t>
            </w:r>
          </w:p>
        </w:tc>
        <w:tc>
          <w:tcPr>
            <w:tcW w:w="1270" w:type="dxa"/>
            <w:tcMar>
              <w:top w:w="28" w:type="dxa"/>
              <w:bottom w:w="28" w:type="dxa"/>
            </w:tcMar>
          </w:tcPr>
          <w:p w14:paraId="38B92431" w14:textId="77777777" w:rsidR="009C2439" w:rsidRDefault="009C2439" w:rsidP="005D10D4">
            <w:pPr>
              <w:rPr>
                <w:sz w:val="20"/>
                <w:szCs w:val="20"/>
              </w:rPr>
            </w:pPr>
            <w:r w:rsidRPr="00B53130">
              <w:rPr>
                <w:sz w:val="20"/>
                <w:szCs w:val="20"/>
              </w:rPr>
              <w:t>20 (18 – 22)</w:t>
            </w:r>
          </w:p>
          <w:p w14:paraId="31AE408C" w14:textId="77777777" w:rsidR="009C2439" w:rsidRPr="00B53130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8 – 23)</w:t>
            </w:r>
          </w:p>
        </w:tc>
        <w:tc>
          <w:tcPr>
            <w:tcW w:w="1271" w:type="dxa"/>
            <w:gridSpan w:val="2"/>
            <w:tcMar>
              <w:top w:w="28" w:type="dxa"/>
              <w:bottom w:w="28" w:type="dxa"/>
            </w:tcMar>
          </w:tcPr>
          <w:p w14:paraId="04EEFF0C" w14:textId="77777777" w:rsidR="009C2439" w:rsidRDefault="009C2439" w:rsidP="005D10D4">
            <w:pPr>
              <w:rPr>
                <w:sz w:val="20"/>
                <w:szCs w:val="20"/>
              </w:rPr>
            </w:pPr>
            <w:r w:rsidRPr="00B53130">
              <w:rPr>
                <w:sz w:val="20"/>
                <w:szCs w:val="20"/>
              </w:rPr>
              <w:t>51 (46 – 55)</w:t>
            </w:r>
          </w:p>
          <w:p w14:paraId="5FBB2E13" w14:textId="77777777" w:rsidR="009C2439" w:rsidRPr="00B53130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45 – 58)</w:t>
            </w:r>
          </w:p>
        </w:tc>
        <w:tc>
          <w:tcPr>
            <w:tcW w:w="1271" w:type="dxa"/>
            <w:gridSpan w:val="2"/>
            <w:tcMar>
              <w:top w:w="28" w:type="dxa"/>
              <w:bottom w:w="28" w:type="dxa"/>
            </w:tcMar>
          </w:tcPr>
          <w:p w14:paraId="2AE36A04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31 (28 – 33)</w:t>
            </w:r>
          </w:p>
          <w:p w14:paraId="7166F07E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7 – 35)</w:t>
            </w:r>
          </w:p>
        </w:tc>
        <w:tc>
          <w:tcPr>
            <w:tcW w:w="1271" w:type="dxa"/>
            <w:tcMar>
              <w:top w:w="28" w:type="dxa"/>
              <w:bottom w:w="28" w:type="dxa"/>
            </w:tcMar>
          </w:tcPr>
          <w:p w14:paraId="15251833" w14:textId="77777777" w:rsidR="009C2439" w:rsidRPr="00EF7346" w:rsidRDefault="009C2439" w:rsidP="005D10D4">
            <w:pPr>
              <w:rPr>
                <w:sz w:val="20"/>
                <w:szCs w:val="20"/>
              </w:rPr>
            </w:pPr>
            <w:r w:rsidRPr="00EF7346">
              <w:rPr>
                <w:sz w:val="20"/>
                <w:szCs w:val="20"/>
              </w:rPr>
              <w:t>36 (31 – 40)</w:t>
            </w:r>
          </w:p>
          <w:p w14:paraId="4B1E0AE8" w14:textId="77777777" w:rsidR="009C2439" w:rsidRPr="00FA6822" w:rsidRDefault="009C2439" w:rsidP="005D10D4">
            <w:pPr>
              <w:rPr>
                <w:sz w:val="20"/>
                <w:szCs w:val="20"/>
                <w:highlight w:val="yellow"/>
              </w:rPr>
            </w:pPr>
            <w:r w:rsidRPr="00EF7346">
              <w:rPr>
                <w:sz w:val="20"/>
                <w:szCs w:val="20"/>
              </w:rPr>
              <w:t>38 (32 – 43)</w:t>
            </w:r>
          </w:p>
        </w:tc>
        <w:tc>
          <w:tcPr>
            <w:tcW w:w="1437" w:type="dxa"/>
            <w:gridSpan w:val="3"/>
            <w:tcMar>
              <w:top w:w="28" w:type="dxa"/>
              <w:bottom w:w="28" w:type="dxa"/>
            </w:tcMar>
          </w:tcPr>
          <w:p w14:paraId="5A9550D4" w14:textId="77777777" w:rsidR="009C2439" w:rsidRPr="00EF7346" w:rsidRDefault="009C2439" w:rsidP="005D10D4">
            <w:pPr>
              <w:rPr>
                <w:sz w:val="20"/>
                <w:szCs w:val="20"/>
              </w:rPr>
            </w:pPr>
            <w:r w:rsidRPr="00EF7346">
              <w:rPr>
                <w:sz w:val="20"/>
                <w:szCs w:val="20"/>
              </w:rPr>
              <w:t>97 (85 – 108)</w:t>
            </w:r>
          </w:p>
          <w:p w14:paraId="2D4ABA18" w14:textId="77777777" w:rsidR="009C2439" w:rsidRPr="00FA6822" w:rsidRDefault="009C2439" w:rsidP="005D10D4">
            <w:pPr>
              <w:rPr>
                <w:sz w:val="20"/>
                <w:szCs w:val="20"/>
                <w:highlight w:val="yellow"/>
              </w:rPr>
            </w:pPr>
            <w:r w:rsidRPr="00EF7346">
              <w:rPr>
                <w:sz w:val="20"/>
                <w:szCs w:val="20"/>
              </w:rPr>
              <w:t>100 (86 – 114)</w:t>
            </w:r>
          </w:p>
        </w:tc>
        <w:tc>
          <w:tcPr>
            <w:tcW w:w="1276" w:type="dxa"/>
            <w:gridSpan w:val="2"/>
            <w:tcMar>
              <w:top w:w="28" w:type="dxa"/>
              <w:bottom w:w="28" w:type="dxa"/>
            </w:tcMar>
          </w:tcPr>
          <w:p w14:paraId="26D205D5" w14:textId="77777777" w:rsidR="009C2439" w:rsidRDefault="009C2439" w:rsidP="005D10D4">
            <w:pPr>
              <w:rPr>
                <w:sz w:val="20"/>
                <w:szCs w:val="20"/>
              </w:rPr>
            </w:pPr>
            <w:r w:rsidRPr="000C4C12">
              <w:rPr>
                <w:sz w:val="20"/>
                <w:szCs w:val="20"/>
              </w:rPr>
              <w:t>61 (54 – 69)</w:t>
            </w:r>
          </w:p>
          <w:p w14:paraId="6236916C" w14:textId="77777777" w:rsidR="009C2439" w:rsidRPr="000C4C12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54 – 71)</w:t>
            </w:r>
          </w:p>
        </w:tc>
        <w:tc>
          <w:tcPr>
            <w:tcW w:w="1276" w:type="dxa"/>
            <w:gridSpan w:val="2"/>
            <w:tcMar>
              <w:top w:w="28" w:type="dxa"/>
              <w:bottom w:w="28" w:type="dxa"/>
            </w:tcMar>
          </w:tcPr>
          <w:p w14:paraId="6275BC4A" w14:textId="77777777" w:rsidR="009C2439" w:rsidRDefault="009C2439" w:rsidP="005D10D4">
            <w:pPr>
              <w:rPr>
                <w:sz w:val="20"/>
                <w:szCs w:val="20"/>
              </w:rPr>
            </w:pPr>
            <w:r w:rsidRPr="00AA379A">
              <w:rPr>
                <w:sz w:val="20"/>
                <w:szCs w:val="20"/>
              </w:rPr>
              <w:t>17 (15 – 18)</w:t>
            </w:r>
          </w:p>
          <w:p w14:paraId="59C55DD7" w14:textId="77777777" w:rsidR="009C2439" w:rsidRPr="00AA379A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5 – 19)</w:t>
            </w:r>
          </w:p>
        </w:tc>
        <w:tc>
          <w:tcPr>
            <w:tcW w:w="1266" w:type="dxa"/>
            <w:gridSpan w:val="2"/>
            <w:tcMar>
              <w:top w:w="28" w:type="dxa"/>
              <w:bottom w:w="28" w:type="dxa"/>
            </w:tcMar>
          </w:tcPr>
          <w:p w14:paraId="03ADDDB9" w14:textId="77777777" w:rsidR="009C2439" w:rsidRDefault="009C2439" w:rsidP="005D10D4">
            <w:pPr>
              <w:rPr>
                <w:sz w:val="20"/>
                <w:szCs w:val="20"/>
              </w:rPr>
            </w:pPr>
            <w:r w:rsidRPr="00AA379A">
              <w:rPr>
                <w:sz w:val="20"/>
                <w:szCs w:val="20"/>
              </w:rPr>
              <w:t>44 (40 – 48)</w:t>
            </w:r>
          </w:p>
          <w:p w14:paraId="401FA2CD" w14:textId="77777777" w:rsidR="009C2439" w:rsidRPr="00AA379A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0 – 49)</w:t>
            </w:r>
          </w:p>
        </w:tc>
        <w:tc>
          <w:tcPr>
            <w:tcW w:w="1285" w:type="dxa"/>
            <w:tcMar>
              <w:top w:w="28" w:type="dxa"/>
              <w:bottom w:w="28" w:type="dxa"/>
            </w:tcMar>
          </w:tcPr>
          <w:p w14:paraId="18B56CD7" w14:textId="77777777" w:rsidR="009C2439" w:rsidRDefault="009C2439" w:rsidP="005D10D4">
            <w:pPr>
              <w:rPr>
                <w:sz w:val="20"/>
                <w:szCs w:val="20"/>
              </w:rPr>
            </w:pPr>
            <w:r w:rsidRPr="007E6168">
              <w:rPr>
                <w:sz w:val="20"/>
                <w:szCs w:val="20"/>
              </w:rPr>
              <w:t>27 (25 – 30)</w:t>
            </w:r>
          </w:p>
          <w:p w14:paraId="031D29D5" w14:textId="77777777" w:rsidR="009C2439" w:rsidRPr="007E6168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4 – 30)</w:t>
            </w:r>
          </w:p>
        </w:tc>
      </w:tr>
      <w:tr w:rsidR="009C2439" w:rsidRPr="004D1536" w14:paraId="11435211" w14:textId="77777777" w:rsidTr="005D10D4">
        <w:tc>
          <w:tcPr>
            <w:tcW w:w="1095" w:type="dxa"/>
            <w:tcMar>
              <w:top w:w="28" w:type="dxa"/>
              <w:bottom w:w="28" w:type="dxa"/>
            </w:tcMar>
          </w:tcPr>
          <w:p w14:paraId="2B5D0A96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C3 – P3</w:t>
            </w:r>
          </w:p>
        </w:tc>
        <w:tc>
          <w:tcPr>
            <w:tcW w:w="1032" w:type="dxa"/>
            <w:tcMar>
              <w:top w:w="28" w:type="dxa"/>
              <w:bottom w:w="28" w:type="dxa"/>
            </w:tcMar>
          </w:tcPr>
          <w:p w14:paraId="2B6BE699" w14:textId="77777777" w:rsidR="009C2439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 w14:paraId="657A47B5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EDs</w:t>
            </w:r>
          </w:p>
        </w:tc>
        <w:tc>
          <w:tcPr>
            <w:tcW w:w="1270" w:type="dxa"/>
            <w:tcMar>
              <w:top w:w="28" w:type="dxa"/>
              <w:bottom w:w="28" w:type="dxa"/>
            </w:tcMar>
          </w:tcPr>
          <w:p w14:paraId="1F1DD993" w14:textId="77777777" w:rsidR="009C2439" w:rsidRDefault="009C2439" w:rsidP="005D10D4">
            <w:pPr>
              <w:rPr>
                <w:sz w:val="20"/>
                <w:szCs w:val="20"/>
              </w:rPr>
            </w:pPr>
            <w:r w:rsidRPr="00B85A30">
              <w:rPr>
                <w:sz w:val="20"/>
                <w:szCs w:val="20"/>
              </w:rPr>
              <w:t>15 (13 – 17)</w:t>
            </w:r>
          </w:p>
          <w:p w14:paraId="5730A8AE" w14:textId="77777777" w:rsidR="009C2439" w:rsidRPr="00B85A30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4 – 18)</w:t>
            </w:r>
          </w:p>
        </w:tc>
        <w:tc>
          <w:tcPr>
            <w:tcW w:w="1271" w:type="dxa"/>
            <w:gridSpan w:val="2"/>
            <w:tcMar>
              <w:top w:w="28" w:type="dxa"/>
              <w:bottom w:w="28" w:type="dxa"/>
            </w:tcMar>
          </w:tcPr>
          <w:p w14:paraId="00C3F19C" w14:textId="77777777" w:rsidR="009C2439" w:rsidRDefault="009C2439" w:rsidP="005D10D4">
            <w:pPr>
              <w:rPr>
                <w:sz w:val="20"/>
                <w:szCs w:val="20"/>
              </w:rPr>
            </w:pPr>
            <w:r w:rsidRPr="00B85A30">
              <w:rPr>
                <w:sz w:val="20"/>
                <w:szCs w:val="20"/>
              </w:rPr>
              <w:t>37 (33 – 41)</w:t>
            </w:r>
          </w:p>
          <w:p w14:paraId="78188B57" w14:textId="77777777" w:rsidR="009C2439" w:rsidRPr="00B85A30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2 – 43)</w:t>
            </w:r>
          </w:p>
        </w:tc>
        <w:tc>
          <w:tcPr>
            <w:tcW w:w="1271" w:type="dxa"/>
            <w:gridSpan w:val="2"/>
            <w:tcMar>
              <w:top w:w="28" w:type="dxa"/>
              <w:bottom w:w="28" w:type="dxa"/>
            </w:tcMar>
          </w:tcPr>
          <w:p w14:paraId="60A6861C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22 (19 – 24)</w:t>
            </w:r>
          </w:p>
          <w:p w14:paraId="6F73CF23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8 – 25)</w:t>
            </w:r>
          </w:p>
        </w:tc>
        <w:tc>
          <w:tcPr>
            <w:tcW w:w="1271" w:type="dxa"/>
            <w:tcMar>
              <w:top w:w="28" w:type="dxa"/>
              <w:bottom w:w="28" w:type="dxa"/>
            </w:tcMar>
          </w:tcPr>
          <w:p w14:paraId="48DE724B" w14:textId="77777777" w:rsidR="009C2439" w:rsidRDefault="009C2439" w:rsidP="005D10D4">
            <w:pPr>
              <w:rPr>
                <w:sz w:val="20"/>
                <w:szCs w:val="20"/>
              </w:rPr>
            </w:pPr>
            <w:r w:rsidRPr="00AA379A">
              <w:rPr>
                <w:sz w:val="20"/>
                <w:szCs w:val="20"/>
              </w:rPr>
              <w:t>28 (24 – 32)</w:t>
            </w:r>
          </w:p>
          <w:p w14:paraId="18D37566" w14:textId="77777777" w:rsidR="009C2439" w:rsidRPr="00AA379A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5 – 33)</w:t>
            </w:r>
          </w:p>
        </w:tc>
        <w:tc>
          <w:tcPr>
            <w:tcW w:w="1437" w:type="dxa"/>
            <w:gridSpan w:val="3"/>
            <w:tcMar>
              <w:top w:w="28" w:type="dxa"/>
              <w:bottom w:w="28" w:type="dxa"/>
            </w:tcMar>
          </w:tcPr>
          <w:p w14:paraId="034B8ED8" w14:textId="77777777" w:rsidR="009C2439" w:rsidRDefault="009C2439" w:rsidP="005D10D4">
            <w:pPr>
              <w:rPr>
                <w:sz w:val="20"/>
                <w:szCs w:val="20"/>
              </w:rPr>
            </w:pPr>
            <w:r w:rsidRPr="00AA379A">
              <w:rPr>
                <w:sz w:val="20"/>
                <w:szCs w:val="20"/>
              </w:rPr>
              <w:t>78 (68 – 88)</w:t>
            </w:r>
          </w:p>
          <w:p w14:paraId="04B39E35" w14:textId="77777777" w:rsidR="009C2439" w:rsidRPr="00AA379A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69 – 89)</w:t>
            </w:r>
          </w:p>
        </w:tc>
        <w:tc>
          <w:tcPr>
            <w:tcW w:w="1276" w:type="dxa"/>
            <w:gridSpan w:val="2"/>
            <w:tcMar>
              <w:top w:w="28" w:type="dxa"/>
              <w:bottom w:w="28" w:type="dxa"/>
            </w:tcMar>
          </w:tcPr>
          <w:p w14:paraId="79C91166" w14:textId="77777777" w:rsidR="009C2439" w:rsidRDefault="009C2439" w:rsidP="005D10D4">
            <w:pPr>
              <w:rPr>
                <w:sz w:val="20"/>
                <w:szCs w:val="20"/>
              </w:rPr>
            </w:pPr>
            <w:r w:rsidRPr="000C4C12">
              <w:rPr>
                <w:sz w:val="20"/>
                <w:szCs w:val="20"/>
              </w:rPr>
              <w:t>50 (43 – 56)</w:t>
            </w:r>
          </w:p>
          <w:p w14:paraId="31AD6517" w14:textId="77777777" w:rsidR="009C2439" w:rsidRPr="000C4C12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4 – 56)</w:t>
            </w:r>
          </w:p>
        </w:tc>
        <w:tc>
          <w:tcPr>
            <w:tcW w:w="1276" w:type="dxa"/>
            <w:gridSpan w:val="2"/>
            <w:tcMar>
              <w:top w:w="28" w:type="dxa"/>
              <w:bottom w:w="28" w:type="dxa"/>
            </w:tcMar>
          </w:tcPr>
          <w:p w14:paraId="640BF566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12 (11 – 14)</w:t>
            </w:r>
          </w:p>
          <w:p w14:paraId="39D24649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2 – 15)</w:t>
            </w:r>
          </w:p>
        </w:tc>
        <w:tc>
          <w:tcPr>
            <w:tcW w:w="1266" w:type="dxa"/>
            <w:gridSpan w:val="2"/>
            <w:tcMar>
              <w:top w:w="28" w:type="dxa"/>
              <w:bottom w:w="28" w:type="dxa"/>
            </w:tcMar>
          </w:tcPr>
          <w:p w14:paraId="52DF3E80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34 (30 – 38)</w:t>
            </w:r>
          </w:p>
          <w:p w14:paraId="596DA87D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2 – 41)</w:t>
            </w:r>
          </w:p>
        </w:tc>
        <w:tc>
          <w:tcPr>
            <w:tcW w:w="1285" w:type="dxa"/>
            <w:tcMar>
              <w:top w:w="28" w:type="dxa"/>
              <w:bottom w:w="28" w:type="dxa"/>
            </w:tcMar>
          </w:tcPr>
          <w:p w14:paraId="5EE5A424" w14:textId="77777777" w:rsidR="009C2439" w:rsidRDefault="009C2439" w:rsidP="005D10D4">
            <w:pPr>
              <w:rPr>
                <w:sz w:val="20"/>
                <w:szCs w:val="20"/>
              </w:rPr>
            </w:pPr>
            <w:r w:rsidRPr="007E6168">
              <w:rPr>
                <w:sz w:val="20"/>
                <w:szCs w:val="20"/>
              </w:rPr>
              <w:t>22 (19 – 25)</w:t>
            </w:r>
          </w:p>
          <w:p w14:paraId="2AD6E607" w14:textId="77777777" w:rsidR="009C2439" w:rsidRPr="007E6168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 – 26)</w:t>
            </w:r>
          </w:p>
        </w:tc>
      </w:tr>
      <w:tr w:rsidR="009C2439" w:rsidRPr="004D1536" w14:paraId="062A1EBD" w14:textId="77777777" w:rsidTr="005D10D4">
        <w:tc>
          <w:tcPr>
            <w:tcW w:w="1095" w:type="dxa"/>
            <w:tcMar>
              <w:top w:w="28" w:type="dxa"/>
              <w:bottom w:w="28" w:type="dxa"/>
            </w:tcMar>
          </w:tcPr>
          <w:p w14:paraId="5EB02081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C4 – P4</w:t>
            </w:r>
          </w:p>
        </w:tc>
        <w:tc>
          <w:tcPr>
            <w:tcW w:w="1032" w:type="dxa"/>
            <w:tcMar>
              <w:top w:w="28" w:type="dxa"/>
              <w:bottom w:w="28" w:type="dxa"/>
            </w:tcMar>
          </w:tcPr>
          <w:p w14:paraId="25DBD5E6" w14:textId="77777777" w:rsidR="009C2439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 w14:paraId="7DA994A5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EDs</w:t>
            </w:r>
          </w:p>
        </w:tc>
        <w:tc>
          <w:tcPr>
            <w:tcW w:w="1270" w:type="dxa"/>
            <w:tcMar>
              <w:top w:w="28" w:type="dxa"/>
              <w:bottom w:w="28" w:type="dxa"/>
            </w:tcMar>
          </w:tcPr>
          <w:p w14:paraId="6DB871B4" w14:textId="77777777" w:rsidR="009C2439" w:rsidRDefault="009C2439" w:rsidP="005D10D4">
            <w:pPr>
              <w:rPr>
                <w:sz w:val="20"/>
                <w:szCs w:val="20"/>
              </w:rPr>
            </w:pPr>
            <w:r w:rsidRPr="00B85A30">
              <w:rPr>
                <w:sz w:val="20"/>
                <w:szCs w:val="20"/>
              </w:rPr>
              <w:t>16 (14 – 18)</w:t>
            </w:r>
          </w:p>
          <w:p w14:paraId="57EEF8A8" w14:textId="77777777" w:rsidR="009C2439" w:rsidRPr="00B85A30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5 – 19)</w:t>
            </w:r>
          </w:p>
        </w:tc>
        <w:tc>
          <w:tcPr>
            <w:tcW w:w="1271" w:type="dxa"/>
            <w:gridSpan w:val="2"/>
            <w:tcMar>
              <w:top w:w="28" w:type="dxa"/>
              <w:bottom w:w="28" w:type="dxa"/>
            </w:tcMar>
          </w:tcPr>
          <w:p w14:paraId="05C61F06" w14:textId="77777777" w:rsidR="009C2439" w:rsidRDefault="009C2439" w:rsidP="005D10D4">
            <w:pPr>
              <w:rPr>
                <w:sz w:val="20"/>
                <w:szCs w:val="20"/>
              </w:rPr>
            </w:pPr>
            <w:r w:rsidRPr="00B85A30">
              <w:rPr>
                <w:sz w:val="20"/>
                <w:szCs w:val="20"/>
              </w:rPr>
              <w:t>40 (36 – 44)</w:t>
            </w:r>
          </w:p>
          <w:p w14:paraId="1CA0E26D" w14:textId="77777777" w:rsidR="009C2439" w:rsidRPr="00B85A30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5 – 46)</w:t>
            </w:r>
          </w:p>
        </w:tc>
        <w:tc>
          <w:tcPr>
            <w:tcW w:w="1271" w:type="dxa"/>
            <w:gridSpan w:val="2"/>
            <w:tcMar>
              <w:top w:w="28" w:type="dxa"/>
              <w:bottom w:w="28" w:type="dxa"/>
            </w:tcMar>
          </w:tcPr>
          <w:p w14:paraId="631B40BE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24 (21 – 26)</w:t>
            </w:r>
          </w:p>
          <w:p w14:paraId="278FAE5D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0 – 27)</w:t>
            </w:r>
          </w:p>
        </w:tc>
        <w:tc>
          <w:tcPr>
            <w:tcW w:w="1271" w:type="dxa"/>
            <w:tcMar>
              <w:top w:w="28" w:type="dxa"/>
              <w:bottom w:w="28" w:type="dxa"/>
            </w:tcMar>
          </w:tcPr>
          <w:p w14:paraId="4E20EA7E" w14:textId="77777777" w:rsidR="009C2439" w:rsidRDefault="009C2439" w:rsidP="005D10D4">
            <w:pPr>
              <w:rPr>
                <w:sz w:val="20"/>
                <w:szCs w:val="20"/>
              </w:rPr>
            </w:pPr>
            <w:r w:rsidRPr="00AA379A">
              <w:rPr>
                <w:sz w:val="20"/>
                <w:szCs w:val="20"/>
              </w:rPr>
              <w:t>29 (25 – 34)</w:t>
            </w:r>
          </w:p>
          <w:p w14:paraId="5FD0D344" w14:textId="77777777" w:rsidR="009C2439" w:rsidRPr="00AA379A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5 – 34)</w:t>
            </w:r>
          </w:p>
        </w:tc>
        <w:tc>
          <w:tcPr>
            <w:tcW w:w="1437" w:type="dxa"/>
            <w:gridSpan w:val="3"/>
            <w:tcMar>
              <w:top w:w="28" w:type="dxa"/>
              <w:bottom w:w="28" w:type="dxa"/>
            </w:tcMar>
          </w:tcPr>
          <w:p w14:paraId="6945BC54" w14:textId="77777777" w:rsidR="009C2439" w:rsidRDefault="009C2439" w:rsidP="005D10D4">
            <w:pPr>
              <w:rPr>
                <w:sz w:val="20"/>
                <w:szCs w:val="20"/>
              </w:rPr>
            </w:pPr>
            <w:r w:rsidRPr="00AA379A">
              <w:rPr>
                <w:sz w:val="20"/>
                <w:szCs w:val="20"/>
              </w:rPr>
              <w:t>83 (71 – 94)</w:t>
            </w:r>
          </w:p>
          <w:p w14:paraId="3356E08C" w14:textId="77777777" w:rsidR="009C2439" w:rsidRPr="00AA379A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0 – 94)</w:t>
            </w:r>
          </w:p>
        </w:tc>
        <w:tc>
          <w:tcPr>
            <w:tcW w:w="1276" w:type="dxa"/>
            <w:gridSpan w:val="2"/>
            <w:tcMar>
              <w:top w:w="28" w:type="dxa"/>
              <w:bottom w:w="28" w:type="dxa"/>
            </w:tcMar>
          </w:tcPr>
          <w:p w14:paraId="26F12245" w14:textId="77777777" w:rsidR="009C2439" w:rsidRDefault="009C2439" w:rsidP="005D10D4">
            <w:pPr>
              <w:rPr>
                <w:sz w:val="20"/>
                <w:szCs w:val="20"/>
              </w:rPr>
            </w:pPr>
            <w:r w:rsidRPr="000C4C12">
              <w:rPr>
                <w:sz w:val="20"/>
                <w:szCs w:val="20"/>
              </w:rPr>
              <w:t>53 (46 – 61)</w:t>
            </w:r>
          </w:p>
          <w:p w14:paraId="0BBC6884" w14:textId="77777777" w:rsidR="009C2439" w:rsidRPr="000C4C12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5 – 60)</w:t>
            </w:r>
          </w:p>
        </w:tc>
        <w:tc>
          <w:tcPr>
            <w:tcW w:w="1276" w:type="dxa"/>
            <w:gridSpan w:val="2"/>
            <w:tcMar>
              <w:top w:w="28" w:type="dxa"/>
              <w:bottom w:w="28" w:type="dxa"/>
            </w:tcMar>
          </w:tcPr>
          <w:p w14:paraId="56025350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13 (12 – 15)</w:t>
            </w:r>
          </w:p>
          <w:p w14:paraId="32430938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2 – 15)</w:t>
            </w:r>
          </w:p>
        </w:tc>
        <w:tc>
          <w:tcPr>
            <w:tcW w:w="1266" w:type="dxa"/>
            <w:gridSpan w:val="2"/>
            <w:tcMar>
              <w:top w:w="28" w:type="dxa"/>
              <w:bottom w:w="28" w:type="dxa"/>
            </w:tcMar>
          </w:tcPr>
          <w:p w14:paraId="50C56510" w14:textId="77777777" w:rsidR="009C2439" w:rsidRDefault="009C2439" w:rsidP="005D10D4">
            <w:pPr>
              <w:rPr>
                <w:sz w:val="20"/>
                <w:szCs w:val="20"/>
              </w:rPr>
            </w:pPr>
            <w:r w:rsidRPr="000510BF">
              <w:rPr>
                <w:sz w:val="20"/>
                <w:szCs w:val="20"/>
              </w:rPr>
              <w:t>37 (33 – 41)</w:t>
            </w:r>
          </w:p>
          <w:p w14:paraId="3FC2E7BC" w14:textId="77777777" w:rsidR="009C2439" w:rsidRPr="000510BF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3 – 41)</w:t>
            </w:r>
          </w:p>
        </w:tc>
        <w:tc>
          <w:tcPr>
            <w:tcW w:w="1285" w:type="dxa"/>
            <w:tcMar>
              <w:top w:w="28" w:type="dxa"/>
              <w:bottom w:w="28" w:type="dxa"/>
            </w:tcMar>
          </w:tcPr>
          <w:p w14:paraId="3340F7BB" w14:textId="77777777" w:rsidR="009C2439" w:rsidRDefault="009C2439" w:rsidP="005D10D4">
            <w:pPr>
              <w:rPr>
                <w:sz w:val="20"/>
                <w:szCs w:val="20"/>
              </w:rPr>
            </w:pPr>
            <w:r w:rsidRPr="007E6168">
              <w:rPr>
                <w:sz w:val="20"/>
                <w:szCs w:val="20"/>
              </w:rPr>
              <w:t>23 (21 – 26)</w:t>
            </w:r>
          </w:p>
          <w:p w14:paraId="5E6C9201" w14:textId="77777777" w:rsidR="009C2439" w:rsidRPr="007E6168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1 – 27)</w:t>
            </w:r>
          </w:p>
        </w:tc>
      </w:tr>
      <w:tr w:rsidR="009C2439" w:rsidRPr="004D1536" w14:paraId="3BCA5333" w14:textId="77777777" w:rsidTr="005D10D4">
        <w:tc>
          <w:tcPr>
            <w:tcW w:w="1095" w:type="dxa"/>
            <w:tcMar>
              <w:top w:w="28" w:type="dxa"/>
              <w:bottom w:w="28" w:type="dxa"/>
            </w:tcMar>
          </w:tcPr>
          <w:p w14:paraId="18E9DB21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 w:rsidRPr="004D1536">
              <w:rPr>
                <w:sz w:val="20"/>
                <w:szCs w:val="20"/>
              </w:rPr>
              <w:t>Fp1 – Fp2</w:t>
            </w:r>
          </w:p>
        </w:tc>
        <w:tc>
          <w:tcPr>
            <w:tcW w:w="1032" w:type="dxa"/>
            <w:tcMar>
              <w:top w:w="28" w:type="dxa"/>
              <w:bottom w:w="28" w:type="dxa"/>
            </w:tcMar>
          </w:tcPr>
          <w:p w14:paraId="5E8849BE" w14:textId="77777777" w:rsidR="009C2439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 w14:paraId="2D81E62D" w14:textId="77777777" w:rsidR="009C2439" w:rsidRPr="004D1536" w:rsidRDefault="009C2439" w:rsidP="005D10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EDs</w:t>
            </w:r>
          </w:p>
        </w:tc>
        <w:tc>
          <w:tcPr>
            <w:tcW w:w="1270" w:type="dxa"/>
            <w:tcMar>
              <w:top w:w="28" w:type="dxa"/>
              <w:bottom w:w="28" w:type="dxa"/>
            </w:tcMar>
          </w:tcPr>
          <w:p w14:paraId="6B681241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17 (15 – 19)</w:t>
            </w:r>
          </w:p>
          <w:p w14:paraId="12913383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18 (16 – 20)</w:t>
            </w:r>
          </w:p>
        </w:tc>
        <w:tc>
          <w:tcPr>
            <w:tcW w:w="1271" w:type="dxa"/>
            <w:gridSpan w:val="2"/>
            <w:tcMar>
              <w:top w:w="28" w:type="dxa"/>
              <w:bottom w:w="28" w:type="dxa"/>
            </w:tcMar>
          </w:tcPr>
          <w:p w14:paraId="6771F1A5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76 (67 – 86)</w:t>
            </w:r>
          </w:p>
          <w:p w14:paraId="1950249B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81 (71 – 92)</w:t>
            </w:r>
          </w:p>
        </w:tc>
        <w:tc>
          <w:tcPr>
            <w:tcW w:w="1271" w:type="dxa"/>
            <w:gridSpan w:val="2"/>
            <w:tcMar>
              <w:top w:w="28" w:type="dxa"/>
              <w:bottom w:w="28" w:type="dxa"/>
            </w:tcMar>
          </w:tcPr>
          <w:p w14:paraId="329903BC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58 (50 – 67)</w:t>
            </w:r>
          </w:p>
          <w:p w14:paraId="33310A54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62 (53 – 72)</w:t>
            </w:r>
          </w:p>
        </w:tc>
        <w:tc>
          <w:tcPr>
            <w:tcW w:w="1271" w:type="dxa"/>
            <w:tcMar>
              <w:top w:w="28" w:type="dxa"/>
              <w:bottom w:w="28" w:type="dxa"/>
            </w:tcMar>
          </w:tcPr>
          <w:p w14:paraId="7B6619D8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27 (24 – 30)</w:t>
            </w:r>
          </w:p>
          <w:p w14:paraId="16FA71CD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27 (24 – 31)</w:t>
            </w:r>
          </w:p>
        </w:tc>
        <w:tc>
          <w:tcPr>
            <w:tcW w:w="1437" w:type="dxa"/>
            <w:gridSpan w:val="3"/>
            <w:tcMar>
              <w:top w:w="28" w:type="dxa"/>
              <w:bottom w:w="28" w:type="dxa"/>
            </w:tcMar>
          </w:tcPr>
          <w:p w14:paraId="20EC828B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82 (74 – 91)</w:t>
            </w:r>
          </w:p>
          <w:p w14:paraId="2C58C366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81 (72 – 92)</w:t>
            </w:r>
          </w:p>
        </w:tc>
        <w:tc>
          <w:tcPr>
            <w:tcW w:w="1276" w:type="dxa"/>
            <w:gridSpan w:val="2"/>
            <w:tcMar>
              <w:top w:w="28" w:type="dxa"/>
              <w:bottom w:w="28" w:type="dxa"/>
            </w:tcMar>
          </w:tcPr>
          <w:p w14:paraId="644CDCAB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54 (49 – 61)</w:t>
            </w:r>
          </w:p>
          <w:p w14:paraId="73BA8A4C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53 (47 – 61)</w:t>
            </w:r>
          </w:p>
        </w:tc>
        <w:tc>
          <w:tcPr>
            <w:tcW w:w="1276" w:type="dxa"/>
            <w:gridSpan w:val="2"/>
            <w:tcMar>
              <w:top w:w="28" w:type="dxa"/>
              <w:bottom w:w="28" w:type="dxa"/>
            </w:tcMar>
          </w:tcPr>
          <w:p w14:paraId="56588151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11 (10 – 12)</w:t>
            </w:r>
          </w:p>
          <w:p w14:paraId="1C65D612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11 (10 – 13)</w:t>
            </w:r>
          </w:p>
        </w:tc>
        <w:tc>
          <w:tcPr>
            <w:tcW w:w="1266" w:type="dxa"/>
            <w:gridSpan w:val="2"/>
            <w:tcMar>
              <w:top w:w="28" w:type="dxa"/>
              <w:bottom w:w="28" w:type="dxa"/>
            </w:tcMar>
          </w:tcPr>
          <w:p w14:paraId="09D23B9F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29 (25 – 33)</w:t>
            </w:r>
          </w:p>
          <w:p w14:paraId="6145F663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30 (25 – 36)</w:t>
            </w:r>
          </w:p>
        </w:tc>
        <w:tc>
          <w:tcPr>
            <w:tcW w:w="1285" w:type="dxa"/>
            <w:tcMar>
              <w:top w:w="28" w:type="dxa"/>
              <w:bottom w:w="28" w:type="dxa"/>
            </w:tcMar>
          </w:tcPr>
          <w:p w14:paraId="540A1393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18 (15 – 21)</w:t>
            </w:r>
          </w:p>
          <w:p w14:paraId="219DBF8D" w14:textId="77777777" w:rsidR="009C2439" w:rsidRPr="00316EDB" w:rsidRDefault="009C2439" w:rsidP="005D10D4">
            <w:pPr>
              <w:rPr>
                <w:sz w:val="20"/>
                <w:szCs w:val="20"/>
              </w:rPr>
            </w:pPr>
            <w:r w:rsidRPr="00316EDB">
              <w:rPr>
                <w:sz w:val="20"/>
                <w:szCs w:val="20"/>
              </w:rPr>
              <w:t>19 (15 – 23)</w:t>
            </w:r>
          </w:p>
        </w:tc>
      </w:tr>
    </w:tbl>
    <w:p w14:paraId="5BE6903C" w14:textId="77777777" w:rsidR="009C2439" w:rsidRPr="009C2439" w:rsidRDefault="009C2439" w:rsidP="009C2439">
      <w:pPr>
        <w:rPr>
          <w:sz w:val="20"/>
          <w:szCs w:val="20"/>
          <w:lang w:val="en-US"/>
        </w:rPr>
      </w:pPr>
      <w:r w:rsidRPr="009C2439">
        <w:rPr>
          <w:sz w:val="20"/>
          <w:szCs w:val="20"/>
          <w:lang w:val="en-US"/>
        </w:rPr>
        <w:t>Data presented are mean and 95% confidence intervals</w:t>
      </w:r>
    </w:p>
    <w:p w14:paraId="37383D4B" w14:textId="77777777" w:rsidR="009C2439" w:rsidRPr="009C2439" w:rsidRDefault="009C2439" w:rsidP="009C2439">
      <w:pPr>
        <w:rPr>
          <w:lang w:val="en-US"/>
        </w:rPr>
      </w:pPr>
    </w:p>
    <w:p w14:paraId="5882518E" w14:textId="77777777" w:rsidR="00264BFF" w:rsidRPr="009C2439" w:rsidRDefault="00264BFF">
      <w:pPr>
        <w:rPr>
          <w:lang w:val="en-US"/>
        </w:rPr>
      </w:pPr>
    </w:p>
    <w:sectPr w:rsidR="00264BFF" w:rsidRPr="009C2439" w:rsidSect="009C243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39"/>
    <w:rsid w:val="0002084E"/>
    <w:rsid w:val="00025123"/>
    <w:rsid w:val="00030BC7"/>
    <w:rsid w:val="00032ACB"/>
    <w:rsid w:val="00042365"/>
    <w:rsid w:val="000459D4"/>
    <w:rsid w:val="0005457D"/>
    <w:rsid w:val="00072C8A"/>
    <w:rsid w:val="00087EAE"/>
    <w:rsid w:val="000B2384"/>
    <w:rsid w:val="000E51CB"/>
    <w:rsid w:val="000E7D6C"/>
    <w:rsid w:val="001161BA"/>
    <w:rsid w:val="00120F35"/>
    <w:rsid w:val="001213C8"/>
    <w:rsid w:val="0012589D"/>
    <w:rsid w:val="001517C9"/>
    <w:rsid w:val="00170FEF"/>
    <w:rsid w:val="0018492C"/>
    <w:rsid w:val="001933E4"/>
    <w:rsid w:val="001B408D"/>
    <w:rsid w:val="001E52A6"/>
    <w:rsid w:val="001F3B55"/>
    <w:rsid w:val="00205857"/>
    <w:rsid w:val="00217428"/>
    <w:rsid w:val="00231C8F"/>
    <w:rsid w:val="00237377"/>
    <w:rsid w:val="00252502"/>
    <w:rsid w:val="00260239"/>
    <w:rsid w:val="00264BFF"/>
    <w:rsid w:val="00286CB9"/>
    <w:rsid w:val="002C0D47"/>
    <w:rsid w:val="00333058"/>
    <w:rsid w:val="00343C11"/>
    <w:rsid w:val="003C2C33"/>
    <w:rsid w:val="003D28FF"/>
    <w:rsid w:val="003E0B3F"/>
    <w:rsid w:val="003F38A3"/>
    <w:rsid w:val="00400FD5"/>
    <w:rsid w:val="00402C11"/>
    <w:rsid w:val="00415355"/>
    <w:rsid w:val="004263BE"/>
    <w:rsid w:val="00442D0D"/>
    <w:rsid w:val="004515D4"/>
    <w:rsid w:val="00476F6F"/>
    <w:rsid w:val="00481F3F"/>
    <w:rsid w:val="004958A1"/>
    <w:rsid w:val="004A1783"/>
    <w:rsid w:val="004A2309"/>
    <w:rsid w:val="004A5CC7"/>
    <w:rsid w:val="004D3C7A"/>
    <w:rsid w:val="004F08BB"/>
    <w:rsid w:val="004F4361"/>
    <w:rsid w:val="005134FE"/>
    <w:rsid w:val="0053768B"/>
    <w:rsid w:val="005503DD"/>
    <w:rsid w:val="00552ECC"/>
    <w:rsid w:val="005550F7"/>
    <w:rsid w:val="00580095"/>
    <w:rsid w:val="005C0A83"/>
    <w:rsid w:val="005C6904"/>
    <w:rsid w:val="005C6E6B"/>
    <w:rsid w:val="005D3ACD"/>
    <w:rsid w:val="00612F3C"/>
    <w:rsid w:val="0062669A"/>
    <w:rsid w:val="0064108D"/>
    <w:rsid w:val="0065640E"/>
    <w:rsid w:val="00662755"/>
    <w:rsid w:val="00664268"/>
    <w:rsid w:val="00694010"/>
    <w:rsid w:val="006B6981"/>
    <w:rsid w:val="006D318C"/>
    <w:rsid w:val="007011E3"/>
    <w:rsid w:val="00717B7F"/>
    <w:rsid w:val="00726BC1"/>
    <w:rsid w:val="00750907"/>
    <w:rsid w:val="00766A58"/>
    <w:rsid w:val="007863CA"/>
    <w:rsid w:val="0079095E"/>
    <w:rsid w:val="007B3D32"/>
    <w:rsid w:val="007B4D6D"/>
    <w:rsid w:val="007B70D9"/>
    <w:rsid w:val="007C3C7D"/>
    <w:rsid w:val="007E2FF7"/>
    <w:rsid w:val="0082103F"/>
    <w:rsid w:val="00826416"/>
    <w:rsid w:val="00871896"/>
    <w:rsid w:val="008B27ED"/>
    <w:rsid w:val="00901D2C"/>
    <w:rsid w:val="0094387F"/>
    <w:rsid w:val="009518DE"/>
    <w:rsid w:val="00954364"/>
    <w:rsid w:val="009549B6"/>
    <w:rsid w:val="0097603E"/>
    <w:rsid w:val="009A2D46"/>
    <w:rsid w:val="009A6BEF"/>
    <w:rsid w:val="009C2439"/>
    <w:rsid w:val="009E3486"/>
    <w:rsid w:val="009E47FF"/>
    <w:rsid w:val="009E7848"/>
    <w:rsid w:val="00A16522"/>
    <w:rsid w:val="00A43279"/>
    <w:rsid w:val="00A540C0"/>
    <w:rsid w:val="00AC1629"/>
    <w:rsid w:val="00B156A6"/>
    <w:rsid w:val="00B40580"/>
    <w:rsid w:val="00B4273D"/>
    <w:rsid w:val="00BD558C"/>
    <w:rsid w:val="00BF7C0C"/>
    <w:rsid w:val="00C20B3C"/>
    <w:rsid w:val="00C227A4"/>
    <w:rsid w:val="00C35891"/>
    <w:rsid w:val="00C42808"/>
    <w:rsid w:val="00C77C58"/>
    <w:rsid w:val="00C801B3"/>
    <w:rsid w:val="00C83647"/>
    <w:rsid w:val="00CC3ADD"/>
    <w:rsid w:val="00CD694E"/>
    <w:rsid w:val="00CE0EB4"/>
    <w:rsid w:val="00CE3AD8"/>
    <w:rsid w:val="00CE6163"/>
    <w:rsid w:val="00CF3BAA"/>
    <w:rsid w:val="00CF42EB"/>
    <w:rsid w:val="00D4746D"/>
    <w:rsid w:val="00D600CC"/>
    <w:rsid w:val="00D60D24"/>
    <w:rsid w:val="00D60F97"/>
    <w:rsid w:val="00DE225C"/>
    <w:rsid w:val="00E21445"/>
    <w:rsid w:val="00E74243"/>
    <w:rsid w:val="00E80FED"/>
    <w:rsid w:val="00E92344"/>
    <w:rsid w:val="00EB6A7F"/>
    <w:rsid w:val="00ED5A30"/>
    <w:rsid w:val="00F07306"/>
    <w:rsid w:val="00F12487"/>
    <w:rsid w:val="00F13CA3"/>
    <w:rsid w:val="00F375AE"/>
    <w:rsid w:val="00F962ED"/>
    <w:rsid w:val="00FA044C"/>
    <w:rsid w:val="00FA742F"/>
    <w:rsid w:val="00FB2699"/>
    <w:rsid w:val="00FB4CEF"/>
    <w:rsid w:val="00FC0D37"/>
    <w:rsid w:val="00FD1FD6"/>
    <w:rsid w:val="00FE047D"/>
    <w:rsid w:val="00FF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D7B71F"/>
  <w15:chartTrackingRefBased/>
  <w15:docId w15:val="{6F75342A-8EA2-654B-8958-13F2FD80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C2439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Bruns</dc:creator>
  <cp:keywords/>
  <dc:description/>
  <cp:lastModifiedBy>Nora Bruns</cp:lastModifiedBy>
  <cp:revision>1</cp:revision>
  <dcterms:created xsi:type="dcterms:W3CDTF">2022-01-09T08:25:00Z</dcterms:created>
  <dcterms:modified xsi:type="dcterms:W3CDTF">2022-01-09T08:26:00Z</dcterms:modified>
</cp:coreProperties>
</file>